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Figure S3.  Relationship between change in expression and estimated ancestral expression level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4166235" cy="3603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235" cy="360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9T17:45:00Z</dcterms:created>
  <dc:creator>Alisha Holloway</dc:creator>
  <dc:description/>
  <cp:keywords/>
  <dc:language>en-US</dc:language>
  <cp:lastModifiedBy>Alisha Holloway</cp:lastModifiedBy>
  <dcterms:modified xsi:type="dcterms:W3CDTF">2007-03-19T17:45:00Z</dcterms:modified>
  <cp:revision>1</cp:revision>
  <dc:subject/>
  <dc:title>Figure S3</dc:title>
</cp:coreProperties>
</file>